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60C" w:rsidRPr="000816CA" w:rsidRDefault="0026560C" w:rsidP="0026560C">
      <w:pPr>
        <w:rPr>
          <w:rFonts w:ascii="Arial" w:hAnsi="Arial" w:cs="Arial"/>
          <w:b/>
          <w:sz w:val="22"/>
          <w:szCs w:val="22"/>
        </w:rPr>
      </w:pPr>
      <w:r w:rsidRPr="000816CA">
        <w:rPr>
          <w:rFonts w:ascii="Arial" w:hAnsi="Arial" w:cs="Arial"/>
          <w:b/>
          <w:sz w:val="22"/>
          <w:szCs w:val="22"/>
        </w:rPr>
        <w:t xml:space="preserve">TABLE </w:t>
      </w:r>
      <w:r w:rsidR="00A4499A">
        <w:rPr>
          <w:rFonts w:ascii="Arial" w:hAnsi="Arial" w:cs="Arial"/>
          <w:b/>
          <w:sz w:val="22"/>
          <w:szCs w:val="22"/>
        </w:rPr>
        <w:t>S</w:t>
      </w:r>
      <w:r w:rsidRPr="000816CA">
        <w:rPr>
          <w:rFonts w:ascii="Arial" w:hAnsi="Arial" w:cs="Arial"/>
          <w:b/>
          <w:sz w:val="22"/>
          <w:szCs w:val="22"/>
        </w:rPr>
        <w:t>1</w:t>
      </w:r>
      <w:r w:rsidR="00A4499A">
        <w:rPr>
          <w:rFonts w:ascii="Arial" w:hAnsi="Arial" w:cs="Arial"/>
          <w:b/>
          <w:sz w:val="22"/>
          <w:szCs w:val="22"/>
        </w:rPr>
        <w:t xml:space="preserve">: </w:t>
      </w:r>
      <w:proofErr w:type="spellStart"/>
      <w:r w:rsidR="00A4499A">
        <w:rPr>
          <w:rFonts w:ascii="Arial" w:hAnsi="Arial" w:cs="Arial"/>
          <w:b/>
          <w:sz w:val="22"/>
          <w:szCs w:val="22"/>
        </w:rPr>
        <w:t>Foldchange</w:t>
      </w:r>
      <w:proofErr w:type="spellEnd"/>
      <w:r w:rsidR="00A4499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A4499A">
        <w:rPr>
          <w:rFonts w:ascii="Arial" w:hAnsi="Arial" w:cs="Arial"/>
          <w:b/>
          <w:sz w:val="22"/>
          <w:szCs w:val="22"/>
        </w:rPr>
        <w:t>between</w:t>
      </w:r>
      <w:proofErr w:type="spellEnd"/>
      <w:r w:rsidR="00A4499A">
        <w:rPr>
          <w:rFonts w:ascii="Arial" w:hAnsi="Arial" w:cs="Arial"/>
          <w:b/>
          <w:sz w:val="22"/>
          <w:szCs w:val="22"/>
        </w:rPr>
        <w:t xml:space="preserve"> the </w:t>
      </w:r>
      <w:proofErr w:type="spellStart"/>
      <w:r w:rsidR="00A4499A">
        <w:rPr>
          <w:rFonts w:ascii="Arial" w:hAnsi="Arial" w:cs="Arial"/>
          <w:b/>
          <w:sz w:val="22"/>
          <w:szCs w:val="22"/>
        </w:rPr>
        <w:t>different</w:t>
      </w:r>
      <w:proofErr w:type="spellEnd"/>
      <w:r w:rsidR="00A4499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A4499A">
        <w:rPr>
          <w:rFonts w:ascii="Arial" w:hAnsi="Arial" w:cs="Arial"/>
          <w:b/>
          <w:sz w:val="22"/>
          <w:szCs w:val="22"/>
        </w:rPr>
        <w:t>cell</w:t>
      </w:r>
      <w:proofErr w:type="spellEnd"/>
      <w:r w:rsidR="00A4499A">
        <w:rPr>
          <w:rFonts w:ascii="Arial" w:hAnsi="Arial" w:cs="Arial"/>
          <w:b/>
          <w:sz w:val="22"/>
          <w:szCs w:val="22"/>
        </w:rPr>
        <w:t xml:space="preserve"> populations </w:t>
      </w:r>
      <w:proofErr w:type="spellStart"/>
      <w:r w:rsidR="00A4499A">
        <w:rPr>
          <w:rFonts w:ascii="Arial" w:hAnsi="Arial" w:cs="Arial"/>
          <w:b/>
          <w:sz w:val="22"/>
          <w:szCs w:val="22"/>
        </w:rPr>
        <w:t>during</w:t>
      </w:r>
      <w:proofErr w:type="spellEnd"/>
      <w:r w:rsidR="00A4499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A4499A">
        <w:rPr>
          <w:rFonts w:ascii="Arial" w:hAnsi="Arial" w:cs="Arial"/>
          <w:b/>
          <w:sz w:val="22"/>
          <w:szCs w:val="22"/>
        </w:rPr>
        <w:t>granulopoiesis</w:t>
      </w:r>
      <w:proofErr w:type="spellEnd"/>
      <w:r w:rsidR="00A4499A">
        <w:rPr>
          <w:rFonts w:ascii="Arial" w:hAnsi="Arial" w:cs="Arial"/>
          <w:b/>
          <w:sz w:val="22"/>
          <w:szCs w:val="22"/>
        </w:rPr>
        <w:t>.</w:t>
      </w:r>
    </w:p>
    <w:p w:rsidR="0026560C" w:rsidRPr="003035BF" w:rsidRDefault="0026560C" w:rsidP="0026560C">
      <w:pPr>
        <w:rPr>
          <w:rFonts w:ascii="Arial" w:hAnsi="Arial" w:cs="Arial"/>
          <w:b/>
          <w:sz w:val="10"/>
          <w:szCs w:val="10"/>
        </w:rPr>
      </w:pPr>
    </w:p>
    <w:tbl>
      <w:tblPr>
        <w:tblW w:w="8377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774"/>
        <w:gridCol w:w="2115"/>
        <w:gridCol w:w="1431"/>
        <w:gridCol w:w="1417"/>
        <w:gridCol w:w="1448"/>
        <w:gridCol w:w="1192"/>
      </w:tblGrid>
      <w:tr w:rsidR="0026560C" w:rsidRPr="00E877B4" w:rsidTr="008B5D54">
        <w:trPr>
          <w:trHeight w:val="255"/>
        </w:trPr>
        <w:tc>
          <w:tcPr>
            <w:tcW w:w="830" w:type="dxa"/>
            <w:vMerge w:val="restart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Cluster</w:t>
            </w:r>
            <w:proofErr w:type="spellEnd"/>
          </w:p>
        </w:tc>
        <w:tc>
          <w:tcPr>
            <w:tcW w:w="2115" w:type="dxa"/>
            <w:vMerge w:val="restart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1431" w:type="dxa"/>
            <w:shd w:val="clear" w:color="auto" w:fill="auto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ld </w:t>
            </w:r>
            <w:proofErr w:type="spellStart"/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ld </w:t>
            </w:r>
            <w:proofErr w:type="spellStart"/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448" w:type="dxa"/>
            <w:shd w:val="clear" w:color="auto" w:fill="auto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ld </w:t>
            </w:r>
            <w:proofErr w:type="spellStart"/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136" w:type="dxa"/>
            <w:vMerge w:val="restart"/>
            <w:shd w:val="clear" w:color="auto" w:fill="auto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  <w:proofErr w:type="spellEnd"/>
          </w:p>
        </w:tc>
      </w:tr>
      <w:tr w:rsidR="0026560C" w:rsidRPr="00E877B4" w:rsidTr="008B5D54">
        <w:trPr>
          <w:trHeight w:val="510"/>
        </w:trPr>
        <w:tc>
          <w:tcPr>
            <w:tcW w:w="830" w:type="dxa"/>
            <w:vMerge/>
            <w:shd w:val="clear" w:color="auto" w:fill="auto"/>
            <w:vAlign w:val="center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115" w:type="dxa"/>
            <w:vMerge/>
            <w:shd w:val="clear" w:color="auto" w:fill="auto"/>
            <w:vAlign w:val="center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MB/PM- MC/MM</w:t>
            </w:r>
          </w:p>
        </w:tc>
        <w:tc>
          <w:tcPr>
            <w:tcW w:w="1417" w:type="dxa"/>
            <w:shd w:val="clear" w:color="auto" w:fill="auto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MC/MM- SC/BC</w:t>
            </w:r>
          </w:p>
        </w:tc>
        <w:tc>
          <w:tcPr>
            <w:tcW w:w="1448" w:type="dxa"/>
            <w:shd w:val="clear" w:color="auto" w:fill="auto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C/BC– </w:t>
            </w:r>
          </w:p>
          <w:p w:rsidR="0026560C" w:rsidRPr="003035BF" w:rsidRDefault="0026560C" w:rsidP="001E1E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35BF">
              <w:rPr>
                <w:rFonts w:ascii="Arial" w:hAnsi="Arial" w:cs="Arial"/>
                <w:b/>
                <w:bCs/>
                <w:sz w:val="18"/>
                <w:szCs w:val="18"/>
              </w:rPr>
              <w:t>PMN</w:t>
            </w:r>
          </w:p>
        </w:tc>
        <w:tc>
          <w:tcPr>
            <w:tcW w:w="1136" w:type="dxa"/>
            <w:vMerge/>
            <w:shd w:val="clear" w:color="auto" w:fill="auto"/>
            <w:vAlign w:val="center"/>
            <w:hideMark/>
          </w:tcPr>
          <w:p w:rsidR="0026560C" w:rsidRPr="00E877B4" w:rsidRDefault="0026560C" w:rsidP="001E1E4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35BF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i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3</w:t>
            </w:r>
            <w:proofErr w:type="gram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01961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6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98E-06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4.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16E-06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5.70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7E-06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34E-07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4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2</w:t>
            </w:r>
            <w:proofErr w:type="gram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601765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0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3.83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30412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0b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1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337054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6b-3p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588111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1-3p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4.64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16E-06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4</w:t>
            </w:r>
            <w:proofErr w:type="gram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52E-06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37E-06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1a-2-star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65117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1a-star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6</w:t>
            </w:r>
            <w:proofErr w:type="gram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278566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1b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.77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.80E-07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1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5</w:t>
            </w:r>
            <w:proofErr w:type="gram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01961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2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611527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6</w:t>
            </w:r>
            <w:proofErr w:type="gram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98E-05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b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.77E-05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3b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650737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7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503474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b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3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8</w:t>
            </w:r>
            <w:proofErr w:type="gram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.49E-05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51E-05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b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1</w:t>
            </w:r>
            <w:proofErr w:type="gram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30412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8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6048798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2-star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56E-05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1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78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8837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8c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165423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2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6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3</w:t>
            </w:r>
            <w:proofErr w:type="gram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35694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86-3p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4.70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3E-05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86-5p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6.98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8</w:t>
            </w:r>
            <w:proofErr w:type="gram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43E-05</w:t>
            </w:r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8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183871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71-5p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740631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7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8837</w:t>
            </w:r>
            <w:proofErr w:type="gramEnd"/>
          </w:p>
        </w:tc>
      </w:tr>
      <w:tr w:rsidR="0026560C" w:rsidRPr="00E877B4" w:rsidTr="008B5D54">
        <w:trPr>
          <w:trHeight w:val="255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2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8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7367105</w:t>
            </w:r>
            <w:proofErr w:type="gramEnd"/>
          </w:p>
        </w:tc>
      </w:tr>
      <w:tr w:rsidR="0026560C" w:rsidRPr="00E877B4" w:rsidTr="008B5D54">
        <w:trPr>
          <w:trHeight w:val="270"/>
        </w:trPr>
        <w:tc>
          <w:tcPr>
            <w:tcW w:w="830" w:type="dxa"/>
            <w:shd w:val="clear" w:color="auto" w:fill="auto"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2a-1-star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4</w:t>
            </w:r>
            <w:proofErr w:type="gram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16E-06</w:t>
            </w:r>
          </w:p>
        </w:tc>
      </w:tr>
    </w:tbl>
    <w:p w:rsidR="0026560C" w:rsidRPr="003035BF" w:rsidRDefault="0026560C">
      <w:pPr>
        <w:rPr>
          <w:sz w:val="8"/>
          <w:szCs w:val="8"/>
        </w:rPr>
      </w:pPr>
    </w:p>
    <w:tbl>
      <w:tblPr>
        <w:tblW w:w="8516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862"/>
        <w:gridCol w:w="142"/>
        <w:gridCol w:w="2126"/>
        <w:gridCol w:w="992"/>
        <w:gridCol w:w="98"/>
        <w:gridCol w:w="1745"/>
        <w:gridCol w:w="142"/>
        <w:gridCol w:w="753"/>
        <w:gridCol w:w="239"/>
        <w:gridCol w:w="1417"/>
      </w:tblGrid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4.86</w:t>
            </w:r>
            <w:proofErr w:type="gramEnd"/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9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08123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6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4.72</w:t>
            </w:r>
            <w:proofErr w:type="gramEnd"/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36E-05</w:t>
            </w:r>
          </w:p>
        </w:tc>
      </w:tr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6b-5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.86</w:t>
            </w:r>
            <w:proofErr w:type="gramEnd"/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503474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4.17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3041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1-5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6.02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7</w:t>
            </w:r>
            <w:proofErr w:type="gramEnd"/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.12E-05</w:t>
            </w:r>
          </w:p>
        </w:tc>
      </w:tr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.64</w:t>
            </w:r>
            <w:proofErr w:type="gramEnd"/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01961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6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5</w:t>
            </w:r>
            <w:proofErr w:type="gramEnd"/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5613757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b-st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34271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3.61</w:t>
            </w:r>
            <w:proofErr w:type="gramEnd"/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8</w:t>
            </w:r>
            <w:proofErr w:type="gramEnd"/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88947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5.40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6</w:t>
            </w:r>
            <w:proofErr w:type="gramEnd"/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37E-05</w:t>
            </w:r>
          </w:p>
        </w:tc>
      </w:tr>
      <w:tr w:rsidR="0026560C" w:rsidRPr="003035BF" w:rsidTr="005776C8">
        <w:trPr>
          <w:trHeight w:val="270"/>
        </w:trPr>
        <w:tc>
          <w:tcPr>
            <w:tcW w:w="86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9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4.57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.10E-06</w:t>
            </w:r>
          </w:p>
        </w:tc>
      </w:tr>
      <w:tr w:rsidR="003035BF" w:rsidRPr="003035BF" w:rsidTr="005776C8">
        <w:trPr>
          <w:trHeight w:val="270"/>
        </w:trPr>
        <w:tc>
          <w:tcPr>
            <w:tcW w:w="862" w:type="dxa"/>
            <w:shd w:val="clear" w:color="auto" w:fill="auto"/>
            <w:hideMark/>
          </w:tcPr>
          <w:p w:rsidR="003035BF" w:rsidRDefault="003035BF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C72F5F" w:rsidRPr="003035BF" w:rsidRDefault="00C72F5F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3035BF" w:rsidRPr="003035BF" w:rsidRDefault="003035BF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035BF" w:rsidRPr="003035BF" w:rsidRDefault="003035BF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:rsidR="003035BF" w:rsidRPr="003035BF" w:rsidRDefault="003035BF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3035BF" w:rsidRPr="003035BF" w:rsidRDefault="003035BF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shd w:val="clear" w:color="auto" w:fill="auto"/>
            <w:noWrap/>
            <w:vAlign w:val="bottom"/>
            <w:hideMark/>
          </w:tcPr>
          <w:p w:rsidR="003035BF" w:rsidRPr="003035BF" w:rsidRDefault="003035BF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26560C" w:rsidRPr="003035BF" w:rsidTr="005776C8">
        <w:trPr>
          <w:trHeight w:val="255"/>
        </w:trPr>
        <w:tc>
          <w:tcPr>
            <w:tcW w:w="1004" w:type="dxa"/>
            <w:gridSpan w:val="2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80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419423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04" w:type="dxa"/>
            <w:gridSpan w:val="2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69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5</w:t>
            </w:r>
            <w:proofErr w:type="gramEnd"/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5628751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04" w:type="dxa"/>
            <w:gridSpan w:val="2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193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2</w:t>
            </w:r>
            <w:proofErr w:type="gramEnd"/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3.92</w:t>
            </w:r>
            <w:proofErr w:type="gramEnd"/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8467497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04" w:type="dxa"/>
            <w:gridSpan w:val="2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196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5</w:t>
            </w:r>
            <w:proofErr w:type="gramEnd"/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284637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04" w:type="dxa"/>
            <w:gridSpan w:val="2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88</w:t>
            </w:r>
            <w:proofErr w:type="gramEnd"/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558366</w:t>
            </w:r>
            <w:proofErr w:type="gramEnd"/>
          </w:p>
        </w:tc>
      </w:tr>
      <w:tr w:rsidR="0026560C" w:rsidRPr="003035BF" w:rsidTr="005776C8">
        <w:trPr>
          <w:trHeight w:val="270"/>
        </w:trPr>
        <w:tc>
          <w:tcPr>
            <w:tcW w:w="1004" w:type="dxa"/>
            <w:gridSpan w:val="2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62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7</w:t>
            </w:r>
            <w:proofErr w:type="gramEnd"/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5</w:t>
            </w:r>
            <w:proofErr w:type="gramEnd"/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5639997</w:t>
            </w:r>
            <w:proofErr w:type="gramEnd"/>
          </w:p>
        </w:tc>
      </w:tr>
    </w:tbl>
    <w:p w:rsidR="0026560C" w:rsidRPr="003035BF" w:rsidRDefault="0026560C">
      <w:pPr>
        <w:rPr>
          <w:sz w:val="18"/>
          <w:szCs w:val="18"/>
        </w:rPr>
      </w:pPr>
    </w:p>
    <w:tbl>
      <w:tblPr>
        <w:tblW w:w="8516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971"/>
        <w:gridCol w:w="1896"/>
        <w:gridCol w:w="1539"/>
        <w:gridCol w:w="1417"/>
        <w:gridCol w:w="1385"/>
        <w:gridCol w:w="1308"/>
      </w:tblGrid>
      <w:tr w:rsidR="0026560C" w:rsidRPr="003035BF" w:rsidTr="005776C8">
        <w:trPr>
          <w:trHeight w:val="255"/>
        </w:trPr>
        <w:tc>
          <w:tcPr>
            <w:tcW w:w="971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5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752134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971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5a-5p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4.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1</w:t>
            </w:r>
            <w:proofErr w:type="gramEnd"/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1E-05</w:t>
            </w:r>
          </w:p>
        </w:tc>
      </w:tr>
      <w:tr w:rsidR="0026560C" w:rsidRPr="003035BF" w:rsidTr="005776C8">
        <w:trPr>
          <w:trHeight w:val="255"/>
        </w:trPr>
        <w:tc>
          <w:tcPr>
            <w:tcW w:w="971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3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0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103236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971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686496</w:t>
            </w:r>
            <w:proofErr w:type="gramEnd"/>
          </w:p>
        </w:tc>
      </w:tr>
      <w:tr w:rsidR="0026560C" w:rsidRPr="003035BF" w:rsidTr="005776C8">
        <w:trPr>
          <w:trHeight w:val="270"/>
        </w:trPr>
        <w:tc>
          <w:tcPr>
            <w:tcW w:w="971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9b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3.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6172025</w:t>
            </w:r>
            <w:proofErr w:type="gramEnd"/>
          </w:p>
        </w:tc>
      </w:tr>
    </w:tbl>
    <w:p w:rsidR="0026560C" w:rsidRPr="003035BF" w:rsidRDefault="0026560C" w:rsidP="0026560C">
      <w:pPr>
        <w:rPr>
          <w:rFonts w:ascii="Arial" w:hAnsi="Arial" w:cs="Arial"/>
          <w:sz w:val="18"/>
          <w:szCs w:val="18"/>
        </w:rPr>
      </w:pPr>
    </w:p>
    <w:tbl>
      <w:tblPr>
        <w:tblW w:w="8524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012"/>
        <w:gridCol w:w="1984"/>
        <w:gridCol w:w="1418"/>
        <w:gridCol w:w="1417"/>
        <w:gridCol w:w="1385"/>
        <w:gridCol w:w="1308"/>
      </w:tblGrid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i-st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4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692216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5a-3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7613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7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604391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0-3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5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44521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541744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6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6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950801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5588349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6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103236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5-st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3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36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5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8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1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4-st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2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848048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0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4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430363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6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889823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-st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4</w:t>
            </w:r>
            <w:proofErr w:type="gramEnd"/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565806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3a-st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4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7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8284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6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309579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8-3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369669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8-5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9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209718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89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37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5</w:t>
            </w:r>
            <w:proofErr w:type="gramEnd"/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8780307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b-1-st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84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.39E-06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c-1-st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63099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1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889823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1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6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8-3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85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30651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8-5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06E-08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2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560014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5-st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7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7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363237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8</w:t>
            </w:r>
            <w:proofErr w:type="gramEnd"/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947494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8-5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486848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3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577719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64-st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9</w:t>
            </w:r>
            <w:proofErr w:type="gramEnd"/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456601</w:t>
            </w:r>
            <w:proofErr w:type="gramEnd"/>
          </w:p>
        </w:tc>
      </w:tr>
      <w:tr w:rsidR="0026560C" w:rsidRPr="003035BF" w:rsidTr="005776C8">
        <w:trPr>
          <w:trHeight w:val="270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69-5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7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848155</w:t>
            </w:r>
            <w:proofErr w:type="gramEnd"/>
          </w:p>
        </w:tc>
      </w:tr>
    </w:tbl>
    <w:p w:rsidR="003035BF" w:rsidRPr="003035BF" w:rsidRDefault="003035BF">
      <w:pPr>
        <w:rPr>
          <w:sz w:val="18"/>
          <w:szCs w:val="18"/>
        </w:rPr>
      </w:pPr>
    </w:p>
    <w:tbl>
      <w:tblPr>
        <w:tblW w:w="8415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012"/>
        <w:gridCol w:w="1917"/>
        <w:gridCol w:w="1485"/>
        <w:gridCol w:w="1417"/>
        <w:gridCol w:w="1418"/>
        <w:gridCol w:w="1192"/>
      </w:tblGrid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6b-sta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0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8122346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18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8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239481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82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7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0-5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8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3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7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3-sta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752134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541744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8b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84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950801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922327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b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5587704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3a-5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8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1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657566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1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425103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1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3041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15-sta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93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9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231223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05103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3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07717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3b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2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01961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6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3041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4-2-sta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6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55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6b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7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82979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6b-sta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900451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7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6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8021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7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9178733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c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6030053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65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5</w:t>
            </w:r>
            <w:proofErr w:type="gram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889823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4-sta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6920228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8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63211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8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16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31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65474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5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88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20071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1-5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56E-05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42-5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97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034555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5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84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382124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51b-sta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4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848048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74-5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541744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89-sta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7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419423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3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539215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8-3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.36E-08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3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16E-06</w:t>
            </w:r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9-sta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6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130412</w:t>
            </w:r>
            <w:proofErr w:type="gramEnd"/>
          </w:p>
        </w:tc>
      </w:tr>
      <w:tr w:rsidR="0026560C" w:rsidRPr="003035BF" w:rsidTr="005776C8">
        <w:trPr>
          <w:trHeight w:val="255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7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1.74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520494</w:t>
            </w:r>
            <w:proofErr w:type="gramEnd"/>
          </w:p>
        </w:tc>
      </w:tr>
      <w:tr w:rsidR="0026560C" w:rsidRPr="003035BF" w:rsidTr="005776C8">
        <w:trPr>
          <w:trHeight w:val="270"/>
        </w:trPr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4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72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6560C" w:rsidRPr="003035BF" w:rsidRDefault="0026560C" w:rsidP="001E1E41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3035B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7741364</w:t>
            </w:r>
            <w:proofErr w:type="gramEnd"/>
          </w:p>
        </w:tc>
      </w:tr>
    </w:tbl>
    <w:p w:rsidR="0026560C" w:rsidRPr="003035BF" w:rsidRDefault="0026560C">
      <w:pPr>
        <w:rPr>
          <w:sz w:val="8"/>
          <w:szCs w:val="8"/>
        </w:rPr>
      </w:pPr>
    </w:p>
    <w:p w:rsidR="005776C8" w:rsidRDefault="005776C8" w:rsidP="003035BF">
      <w:pPr>
        <w:rPr>
          <w:rFonts w:ascii="Arial" w:hAnsi="Arial" w:cs="Arial"/>
          <w:b/>
          <w:sz w:val="22"/>
          <w:szCs w:val="22"/>
        </w:rPr>
      </w:pPr>
    </w:p>
    <w:sectPr w:rsidR="005776C8" w:rsidSect="005776C8">
      <w:pgSz w:w="11906" w:h="16838"/>
      <w:pgMar w:top="1701" w:right="1134" w:bottom="1276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noPunctuationKerning/>
  <w:characterSpacingControl w:val="doNotCompress"/>
  <w:compat/>
  <w:rsids>
    <w:rsidRoot w:val="0026560C"/>
    <w:rsid w:val="000816CA"/>
    <w:rsid w:val="000B6510"/>
    <w:rsid w:val="00223947"/>
    <w:rsid w:val="0026560C"/>
    <w:rsid w:val="002902D0"/>
    <w:rsid w:val="003035BF"/>
    <w:rsid w:val="005776C8"/>
    <w:rsid w:val="00780783"/>
    <w:rsid w:val="007E631F"/>
    <w:rsid w:val="008B5D54"/>
    <w:rsid w:val="0094609B"/>
    <w:rsid w:val="009F59EC"/>
    <w:rsid w:val="00A07E01"/>
    <w:rsid w:val="00A4499A"/>
    <w:rsid w:val="00C558D3"/>
    <w:rsid w:val="00C7117A"/>
    <w:rsid w:val="00C72F5F"/>
    <w:rsid w:val="00E47059"/>
    <w:rsid w:val="00E66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60C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30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2</Words>
  <Characters>5263</Characters>
  <Application>Microsoft Office Word</Application>
  <DocSecurity>0</DocSecurity>
  <Lines>43</Lines>
  <Paragraphs>12</Paragraphs>
  <ScaleCrop>false</ScaleCrop>
  <Company>RH</Company>
  <LinksUpToDate>false</LinksUpToDate>
  <CharactersWithSpaces>6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Hæger</dc:creator>
  <cp:keywords/>
  <dc:description/>
  <cp:lastModifiedBy>RH24030</cp:lastModifiedBy>
  <cp:revision>2</cp:revision>
  <dcterms:created xsi:type="dcterms:W3CDTF">2013-02-18T10:57:00Z</dcterms:created>
  <dcterms:modified xsi:type="dcterms:W3CDTF">2013-02-18T10:57:00Z</dcterms:modified>
</cp:coreProperties>
</file>